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E8228C" w14:textId="77777777" w:rsidR="005F3F9B" w:rsidRPr="00EA54C8" w:rsidRDefault="005F3F9B" w:rsidP="00360047">
      <w:pPr>
        <w:rPr>
          <w:rFonts w:ascii="Times New Roman" w:hAnsi="Times New Roman" w:cs="Times New Roman"/>
          <w:sz w:val="18"/>
          <w:szCs w:val="18"/>
          <w:lang w:val="de-DE"/>
        </w:rPr>
      </w:pPr>
      <w:bookmarkStart w:id="0" w:name="_GoBack"/>
      <w:bookmarkEnd w:id="0"/>
    </w:p>
    <w:p w14:paraId="479831C2" w14:textId="7A0FCDF7" w:rsidR="005F3F9B" w:rsidRPr="005F3F9B" w:rsidRDefault="006C1319" w:rsidP="005F3F9B">
      <w:pPr>
        <w:ind w:hanging="851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441975">
        <w:rPr>
          <w:rFonts w:ascii="Times New Roman" w:hAnsi="Times New Roman" w:cs="Times New Roman"/>
          <w:b/>
          <w:sz w:val="18"/>
          <w:szCs w:val="18"/>
        </w:rPr>
        <w:t>S</w:t>
      </w:r>
      <w:r w:rsidR="00EA54C8">
        <w:rPr>
          <w:rFonts w:ascii="Times New Roman" w:hAnsi="Times New Roman" w:cs="Times New Roman"/>
          <w:b/>
          <w:sz w:val="18"/>
          <w:szCs w:val="18"/>
        </w:rPr>
        <w:t>3</w:t>
      </w:r>
      <w:r w:rsidR="005F3F9B" w:rsidRPr="005F3F9B">
        <w:rPr>
          <w:rFonts w:ascii="Times New Roman" w:hAnsi="Times New Roman" w:cs="Times New Roman"/>
          <w:b/>
          <w:sz w:val="18"/>
          <w:szCs w:val="18"/>
        </w:rPr>
        <w:t>.</w:t>
      </w:r>
    </w:p>
    <w:p w14:paraId="0AC8B4AF" w14:textId="2FB8A879" w:rsidR="005F3F9B" w:rsidRPr="005F3F9B" w:rsidRDefault="00EA54C8" w:rsidP="005F3F9B">
      <w:pPr>
        <w:ind w:hanging="851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tudy 3</w:t>
      </w:r>
      <w:r w:rsidR="005F3F9B">
        <w:rPr>
          <w:rFonts w:ascii="Times New Roman" w:hAnsi="Times New Roman" w:cs="Times New Roman"/>
          <w:sz w:val="18"/>
          <w:szCs w:val="18"/>
        </w:rPr>
        <w:t xml:space="preserve"> s</w:t>
      </w:r>
      <w:r w:rsidR="005F3F9B" w:rsidRPr="005F3F9B">
        <w:rPr>
          <w:rFonts w:ascii="Times New Roman" w:hAnsi="Times New Roman" w:cs="Times New Roman"/>
          <w:sz w:val="18"/>
          <w:szCs w:val="18"/>
        </w:rPr>
        <w:t>timulus sentences</w:t>
      </w:r>
    </w:p>
    <w:p w14:paraId="045B28A6" w14:textId="77777777" w:rsidR="005022BE" w:rsidRPr="005F3F9B" w:rsidRDefault="005022BE" w:rsidP="005022BE">
      <w:pPr>
        <w:ind w:hanging="851"/>
        <w:rPr>
          <w:rFonts w:ascii="Times New Roman" w:hAnsi="Times New Roman" w:cs="Times New Roman"/>
          <w:sz w:val="18"/>
          <w:szCs w:val="18"/>
        </w:rPr>
      </w:pPr>
    </w:p>
    <w:tbl>
      <w:tblPr>
        <w:tblW w:w="15877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419"/>
        <w:gridCol w:w="5961"/>
        <w:gridCol w:w="2268"/>
        <w:gridCol w:w="2268"/>
        <w:gridCol w:w="1701"/>
        <w:gridCol w:w="3260"/>
      </w:tblGrid>
      <w:tr w:rsidR="005022BE" w:rsidRPr="005F3F9B" w14:paraId="538094E4" w14:textId="77777777" w:rsidTr="00FF734A">
        <w:trPr>
          <w:trHeight w:val="300"/>
        </w:trPr>
        <w:tc>
          <w:tcPr>
            <w:tcW w:w="4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9897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5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D383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 xml:space="preserve">Context Sentenc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2FB0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70BE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Condition Sentenc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01E3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4BA4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Questions</w:t>
            </w:r>
          </w:p>
        </w:tc>
      </w:tr>
      <w:tr w:rsidR="005022BE" w:rsidRPr="005F3F9B" w14:paraId="2FF93D54" w14:textId="77777777" w:rsidTr="00FF734A">
        <w:trPr>
          <w:trHeight w:val="345"/>
        </w:trPr>
        <w:tc>
          <w:tcPr>
            <w:tcW w:w="4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BF28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5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0A37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D206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F530" w14:textId="1EA188FA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R</w:t>
            </w:r>
            <w:r w:rsidR="00AE28FF"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ED</w:t>
            </w: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List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1771" w14:textId="3610AFAB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D</w:t>
            </w:r>
            <w:r w:rsidR="00AE28FF"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ENT</w:t>
            </w: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c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List 2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1E32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5022BE" w:rsidRPr="005F3F9B" w14:paraId="39777E2E" w14:textId="77777777" w:rsidTr="00F550DD">
        <w:trPr>
          <w:trHeight w:val="300"/>
        </w:trPr>
        <w:tc>
          <w:tcPr>
            <w:tcW w:w="4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9F34" w14:textId="77777777" w:rsidR="005022BE" w:rsidRPr="005F3F9B" w:rsidRDefault="005022BE" w:rsidP="005022BE">
            <w:pPr>
              <w:ind w:left="-249" w:firstLine="249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5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3FA4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Töpfer geht mit dem Künstler ein Bier trinken.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067CC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Künstler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C232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gepfleg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BDC6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Her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Lechner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24F5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5022BE" w:rsidRPr="005F3F9B" w14:paraId="3506CECE" w14:textId="77777777" w:rsidTr="00F550DD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83086E0" w14:textId="77777777" w:rsidR="005022BE" w:rsidRPr="005F3F9B" w:rsidRDefault="005022BE" w:rsidP="005022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5961" w:type="dxa"/>
            <w:shd w:val="clear" w:color="auto" w:fill="auto"/>
            <w:noWrap/>
            <w:vAlign w:val="bottom"/>
            <w:hideMark/>
          </w:tcPr>
          <w:p w14:paraId="38B302E3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Passauer zeltet im Wald des Jägers.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828B31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assau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22B0A4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uskulö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DF5540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Herr Arnd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CD651A4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5022BE" w:rsidRPr="00360047" w14:paraId="36E96A1A" w14:textId="77777777" w:rsidTr="00F550DD">
        <w:trPr>
          <w:trHeight w:val="300"/>
        </w:trPr>
        <w:tc>
          <w:tcPr>
            <w:tcW w:w="419" w:type="dxa"/>
            <w:shd w:val="clear" w:color="auto" w:fill="auto"/>
            <w:noWrap/>
            <w:hideMark/>
          </w:tcPr>
          <w:p w14:paraId="61388096" w14:textId="77777777" w:rsidR="005022BE" w:rsidRPr="005F3F9B" w:rsidRDefault="005022BE" w:rsidP="001D65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961" w:type="dxa"/>
            <w:shd w:val="clear" w:color="auto" w:fill="auto"/>
            <w:noWrap/>
            <w:hideMark/>
          </w:tcPr>
          <w:p w14:paraId="4FA9ECD5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ie Hausfrau feiert den Geburtstag mit Ihrer Gehilfin.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4EF8843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Die Hausfrau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44B46DC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olli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46EA3B91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Lea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2FBF4C2" w14:textId="5224671E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>Wer feiert den Geburtstag mit Ihrer Gehilfin?</w:t>
            </w:r>
          </w:p>
        </w:tc>
      </w:tr>
      <w:tr w:rsidR="005022BE" w:rsidRPr="005F3F9B" w14:paraId="0D8024AD" w14:textId="77777777" w:rsidTr="00F550DD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398470E" w14:textId="77777777" w:rsidR="005022BE" w:rsidRPr="005F3F9B" w:rsidRDefault="005022BE" w:rsidP="005022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5961" w:type="dxa"/>
            <w:shd w:val="clear" w:color="auto" w:fill="auto"/>
            <w:noWrap/>
            <w:vAlign w:val="bottom"/>
            <w:hideMark/>
          </w:tcPr>
          <w:p w14:paraId="73EAB53B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>Flachgauer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 macht der Tänzerin das Make-up.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378DC6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Flachgau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46A9CB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dic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EC8174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Herr Bittne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D2EF529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5022BE" w:rsidRPr="005F3F9B" w14:paraId="7C8B2EEA" w14:textId="77777777" w:rsidTr="00F550DD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80BC137" w14:textId="77777777" w:rsidR="005022BE" w:rsidRPr="005F3F9B" w:rsidRDefault="005022BE" w:rsidP="005022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5961" w:type="dxa"/>
            <w:shd w:val="clear" w:color="auto" w:fill="auto"/>
            <w:noWrap/>
            <w:vAlign w:val="bottom"/>
            <w:hideMark/>
          </w:tcPr>
          <w:p w14:paraId="46000F95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Bremer kaufte ein Auto beim Fachmann.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628E3D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Fachman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F77C18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al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609EED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Herr Schwarz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0BDCDC1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5022BE" w:rsidRPr="005F3F9B" w14:paraId="507FAB55" w14:textId="77777777" w:rsidTr="00F550DD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293C3FE" w14:textId="77777777" w:rsidR="005022BE" w:rsidRPr="005F3F9B" w:rsidRDefault="005022BE" w:rsidP="005022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5961" w:type="dxa"/>
            <w:shd w:val="clear" w:color="auto" w:fill="auto"/>
            <w:noWrap/>
            <w:vAlign w:val="bottom"/>
            <w:hideMark/>
          </w:tcPr>
          <w:p w14:paraId="79D299D9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Berliner und der Hamburger arbeiten im Supermarkt.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650AFA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Der Hamburg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62EE05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groß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51D716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Herr Dopple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6B53358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5022BE" w:rsidRPr="005F3F9B" w14:paraId="2C440E2B" w14:textId="77777777" w:rsidTr="00F550DD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CDCB917" w14:textId="77777777" w:rsidR="005022BE" w:rsidRPr="005F3F9B" w:rsidRDefault="005022BE" w:rsidP="005022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5961" w:type="dxa"/>
            <w:shd w:val="clear" w:color="auto" w:fill="auto"/>
            <w:noWrap/>
            <w:vAlign w:val="bottom"/>
            <w:hideMark/>
          </w:tcPr>
          <w:p w14:paraId="4AB57FB2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Kölner und der Aachener essen zu Abend.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F0AF6C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achen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86A152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brünet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E78D86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Benjami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02D1324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5022BE" w:rsidRPr="005F3F9B" w14:paraId="2951AE10" w14:textId="77777777" w:rsidTr="00F550DD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9E0430A" w14:textId="77777777" w:rsidR="005022BE" w:rsidRPr="005F3F9B" w:rsidRDefault="005022BE" w:rsidP="005022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</w:t>
            </w:r>
          </w:p>
        </w:tc>
        <w:tc>
          <w:tcPr>
            <w:tcW w:w="5961" w:type="dxa"/>
            <w:shd w:val="clear" w:color="auto" w:fill="auto"/>
            <w:noWrap/>
            <w:vAlign w:val="bottom"/>
            <w:hideMark/>
          </w:tcPr>
          <w:p w14:paraId="3B78B20C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Hausmeister und der Arbeiter kaufen sich einen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>Kebap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.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5340EA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rbeit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EE2095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tätowier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64CA39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Uwe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BAEBB3B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5022BE" w:rsidRPr="00360047" w14:paraId="3570F728" w14:textId="77777777" w:rsidTr="00F550DD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D8F5762" w14:textId="77777777" w:rsidR="005022BE" w:rsidRPr="005F3F9B" w:rsidRDefault="005022BE" w:rsidP="005022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</w:t>
            </w:r>
          </w:p>
        </w:tc>
        <w:tc>
          <w:tcPr>
            <w:tcW w:w="5961" w:type="dxa"/>
            <w:shd w:val="clear" w:color="auto" w:fill="auto"/>
            <w:noWrap/>
            <w:vAlign w:val="bottom"/>
            <w:hideMark/>
          </w:tcPr>
          <w:p w14:paraId="3F180D96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Koblenzer joggt so oft wie der Trainer.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CE1C2B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Der Train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1B6DF2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portlich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55ABF6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Herr Hage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2B2EE68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>Der Koblenzer joggt so oft wie wer?</w:t>
            </w:r>
          </w:p>
        </w:tc>
      </w:tr>
      <w:tr w:rsidR="005022BE" w:rsidRPr="005F3F9B" w14:paraId="75E32474" w14:textId="77777777" w:rsidTr="00F550DD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9C6782C" w14:textId="77777777" w:rsidR="005022BE" w:rsidRPr="005F3F9B" w:rsidRDefault="005022BE" w:rsidP="005022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5961" w:type="dxa"/>
            <w:shd w:val="clear" w:color="auto" w:fill="auto"/>
            <w:noWrap/>
            <w:vAlign w:val="bottom"/>
            <w:hideMark/>
          </w:tcPr>
          <w:p w14:paraId="5DFD0421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Klempner trifft den Kasseler auf der Baustelle.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943F27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Klempn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479ADA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flink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0C754F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Dr.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Kuhn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EFD48EB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Wer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flink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?</w:t>
            </w:r>
          </w:p>
        </w:tc>
      </w:tr>
      <w:tr w:rsidR="005022BE" w:rsidRPr="005F3F9B" w14:paraId="75ABB00A" w14:textId="77777777" w:rsidTr="00F550DD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5FA621D" w14:textId="77777777" w:rsidR="005022BE" w:rsidRPr="005F3F9B" w:rsidRDefault="005022BE" w:rsidP="005022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1</w:t>
            </w:r>
          </w:p>
        </w:tc>
        <w:tc>
          <w:tcPr>
            <w:tcW w:w="5961" w:type="dxa"/>
            <w:shd w:val="clear" w:color="auto" w:fill="auto"/>
            <w:noWrap/>
            <w:vAlign w:val="bottom"/>
            <w:hideMark/>
          </w:tcPr>
          <w:p w14:paraId="1192C2A3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Detektiv verfolgt den Schriftsteller.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41A15C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chriftstell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D81E76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buckli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157F1E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Her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Ebner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7BA6B1A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5022BE" w:rsidRPr="005F3F9B" w14:paraId="12460A27" w14:textId="77777777" w:rsidTr="00F550DD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68D698A" w14:textId="77777777" w:rsidR="005022BE" w:rsidRPr="005F3F9B" w:rsidRDefault="005022BE" w:rsidP="005022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2</w:t>
            </w:r>
          </w:p>
        </w:tc>
        <w:tc>
          <w:tcPr>
            <w:tcW w:w="5961" w:type="dxa"/>
            <w:shd w:val="clear" w:color="auto" w:fill="auto"/>
            <w:noWrap/>
            <w:vAlign w:val="bottom"/>
            <w:hideMark/>
          </w:tcPr>
          <w:p w14:paraId="0A16C15B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Erdinger singt im Chor des Landsbergers.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047AF4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Landsberg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EDB3A4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rundlich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115B9D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Herr Reite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AF48959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Landsberger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was?</w:t>
            </w:r>
          </w:p>
        </w:tc>
      </w:tr>
      <w:tr w:rsidR="005022BE" w:rsidRPr="005F3F9B" w14:paraId="268FC0A4" w14:textId="77777777" w:rsidTr="00F550DD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4004686" w14:textId="77777777" w:rsidR="005022BE" w:rsidRPr="005F3F9B" w:rsidRDefault="005022BE" w:rsidP="005022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3</w:t>
            </w:r>
          </w:p>
        </w:tc>
        <w:tc>
          <w:tcPr>
            <w:tcW w:w="5961" w:type="dxa"/>
            <w:shd w:val="clear" w:color="auto" w:fill="auto"/>
            <w:noWrap/>
            <w:vAlign w:val="bottom"/>
            <w:hideMark/>
          </w:tcPr>
          <w:p w14:paraId="399E39AE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Würzburger bekommt eine Behandlung vom Zahnarzt.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178821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Würzburg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CE0B24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verschnupf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8E43EA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Herr Maye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2D027B3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5022BE" w:rsidRPr="00360047" w14:paraId="05FFD5D4" w14:textId="77777777" w:rsidTr="00F550DD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3DE1969" w14:textId="77777777" w:rsidR="005022BE" w:rsidRPr="005F3F9B" w:rsidRDefault="005022BE" w:rsidP="005022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4</w:t>
            </w:r>
          </w:p>
        </w:tc>
        <w:tc>
          <w:tcPr>
            <w:tcW w:w="5961" w:type="dxa"/>
            <w:shd w:val="clear" w:color="auto" w:fill="auto"/>
            <w:noWrap/>
            <w:vAlign w:val="bottom"/>
            <w:hideMark/>
          </w:tcPr>
          <w:p w14:paraId="2A81B613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Notar und der Bürokrat entgehen knapp einem Verkehrsunfall.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32C427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ota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9BF06C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ittleren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Alter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633A6D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Herr Adle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5C51D3F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>Der Notar ist welchen Alters?</w:t>
            </w:r>
          </w:p>
        </w:tc>
      </w:tr>
      <w:tr w:rsidR="005022BE" w:rsidRPr="00360047" w14:paraId="26FF9B41" w14:textId="77777777" w:rsidTr="00F550DD">
        <w:trPr>
          <w:trHeight w:val="300"/>
        </w:trPr>
        <w:tc>
          <w:tcPr>
            <w:tcW w:w="419" w:type="dxa"/>
            <w:shd w:val="clear" w:color="auto" w:fill="auto"/>
            <w:noWrap/>
            <w:hideMark/>
          </w:tcPr>
          <w:p w14:paraId="42BAD49F" w14:textId="77777777" w:rsidR="005022BE" w:rsidRPr="005F3F9B" w:rsidRDefault="005022BE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5</w:t>
            </w:r>
          </w:p>
        </w:tc>
        <w:tc>
          <w:tcPr>
            <w:tcW w:w="5961" w:type="dxa"/>
            <w:shd w:val="clear" w:color="auto" w:fill="auto"/>
            <w:noWrap/>
            <w:hideMark/>
          </w:tcPr>
          <w:p w14:paraId="147BB0DB" w14:textId="77777777" w:rsidR="005022BE" w:rsidRPr="00EA54C8" w:rsidRDefault="005022BE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Prager und der Tessiner gehen in die Kirche.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83C73E9" w14:textId="77777777" w:rsidR="005022BE" w:rsidRPr="005F3F9B" w:rsidRDefault="005022BE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Tessin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72378DE1" w14:textId="77777777" w:rsidR="005022BE" w:rsidRPr="005F3F9B" w:rsidRDefault="005022BE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gut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ussehen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584AE194" w14:textId="77777777" w:rsidR="005022BE" w:rsidRPr="005F3F9B" w:rsidRDefault="005022BE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Dr.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Felber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hideMark/>
          </w:tcPr>
          <w:p w14:paraId="4BBCD9E2" w14:textId="77777777" w:rsidR="005022BE" w:rsidRPr="00EA54C8" w:rsidRDefault="005022BE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>Wer geht mit dem Prager in die Kirche?</w:t>
            </w:r>
          </w:p>
        </w:tc>
      </w:tr>
      <w:tr w:rsidR="005022BE" w:rsidRPr="00360047" w14:paraId="7B97207C" w14:textId="77777777" w:rsidTr="00F550DD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6F3D286" w14:textId="77777777" w:rsidR="005022BE" w:rsidRPr="005F3F9B" w:rsidRDefault="005022BE" w:rsidP="005022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6</w:t>
            </w:r>
          </w:p>
        </w:tc>
        <w:tc>
          <w:tcPr>
            <w:tcW w:w="5961" w:type="dxa"/>
            <w:shd w:val="clear" w:color="auto" w:fill="auto"/>
            <w:noWrap/>
            <w:vAlign w:val="bottom"/>
            <w:hideMark/>
          </w:tcPr>
          <w:p w14:paraId="42E02437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Arzt rettet den Anwalt nach einem Unfall.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DA1B0A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nwalt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4C05ED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jun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8C5740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Herr Wagne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6FBF948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>Wer rettet den Anwalt nach einem Unfall?</w:t>
            </w:r>
          </w:p>
        </w:tc>
      </w:tr>
      <w:tr w:rsidR="005022BE" w:rsidRPr="005F3F9B" w14:paraId="5E18D4D1" w14:textId="77777777" w:rsidTr="00F550DD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FC63360" w14:textId="77777777" w:rsidR="005022BE" w:rsidRPr="005F3F9B" w:rsidRDefault="005022BE" w:rsidP="005022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7</w:t>
            </w:r>
          </w:p>
        </w:tc>
        <w:tc>
          <w:tcPr>
            <w:tcW w:w="5961" w:type="dxa"/>
            <w:shd w:val="clear" w:color="auto" w:fill="auto"/>
            <w:noWrap/>
            <w:vAlign w:val="bottom"/>
            <w:hideMark/>
          </w:tcPr>
          <w:p w14:paraId="21ADCD4F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Wormser und der Konstanzer arbeiten im Labor.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AA04AD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Worms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82246F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langsa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BC8A05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Herr Lessing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707B789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5022BE" w:rsidRPr="00360047" w14:paraId="10510192" w14:textId="77777777" w:rsidTr="00F550DD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9A92BCA" w14:textId="77777777" w:rsidR="005022BE" w:rsidRPr="005F3F9B" w:rsidRDefault="005022BE" w:rsidP="005022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8</w:t>
            </w:r>
          </w:p>
        </w:tc>
        <w:tc>
          <w:tcPr>
            <w:tcW w:w="5961" w:type="dxa"/>
            <w:shd w:val="clear" w:color="auto" w:fill="auto"/>
            <w:noWrap/>
            <w:vAlign w:val="bottom"/>
            <w:hideMark/>
          </w:tcPr>
          <w:p w14:paraId="6A01EABA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Telefonist und der Vertreter treffen sich auf einer Party.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96D5A2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Telefonist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8E8F8D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gehbehinder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25FD0C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Herr Hube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F69939E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>Wen trifft der Vertreter auf der Party?</w:t>
            </w:r>
          </w:p>
        </w:tc>
      </w:tr>
      <w:tr w:rsidR="005022BE" w:rsidRPr="005F3F9B" w14:paraId="31C5E1EE" w14:textId="77777777" w:rsidTr="00F550DD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EB60A8B" w14:textId="77777777" w:rsidR="005022BE" w:rsidRPr="005F3F9B" w:rsidRDefault="005022BE" w:rsidP="005022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9</w:t>
            </w:r>
          </w:p>
        </w:tc>
        <w:tc>
          <w:tcPr>
            <w:tcW w:w="5961" w:type="dxa"/>
            <w:shd w:val="clear" w:color="auto" w:fill="auto"/>
            <w:noWrap/>
            <w:vAlign w:val="bottom"/>
            <w:hideMark/>
          </w:tcPr>
          <w:p w14:paraId="78BF3B6D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Friseur geht mit dem Optiker Mittagessen.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57C8FF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Optik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C6B6FA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blas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667494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Herr Schmid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89330DA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5022BE" w:rsidRPr="005F3F9B" w14:paraId="36ADCEC1" w14:textId="77777777" w:rsidTr="00F550DD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F792CEC" w14:textId="77777777" w:rsidR="005022BE" w:rsidRPr="005F3F9B" w:rsidRDefault="005022BE" w:rsidP="005022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0</w:t>
            </w:r>
          </w:p>
        </w:tc>
        <w:tc>
          <w:tcPr>
            <w:tcW w:w="5961" w:type="dxa"/>
            <w:shd w:val="clear" w:color="auto" w:fill="auto"/>
            <w:noWrap/>
            <w:vAlign w:val="bottom"/>
            <w:hideMark/>
          </w:tcPr>
          <w:p w14:paraId="36BD1BD2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Salzburger geht Skifahren mit dem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>Laufener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.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FE12913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alzburg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F172F4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rothaari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D3C533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Paul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F40DEBD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5022BE" w:rsidRPr="005F3F9B" w14:paraId="11182BC1" w14:textId="77777777" w:rsidTr="00F550DD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4E190A3" w14:textId="77777777" w:rsidR="005022BE" w:rsidRPr="005F3F9B" w:rsidRDefault="005022BE" w:rsidP="005022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1</w:t>
            </w:r>
          </w:p>
        </w:tc>
        <w:tc>
          <w:tcPr>
            <w:tcW w:w="5961" w:type="dxa"/>
            <w:shd w:val="clear" w:color="auto" w:fill="auto"/>
            <w:noWrap/>
            <w:vAlign w:val="bottom"/>
            <w:hideMark/>
          </w:tcPr>
          <w:p w14:paraId="1C76A4D8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Juwelier ist ein Freund des Architekten.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9EADF7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Juweli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8498BF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kraushaari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E4C430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Herr Dietrich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0470F07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5022BE" w:rsidRPr="00360047" w14:paraId="3672E088" w14:textId="77777777" w:rsidTr="00F550DD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7534508" w14:textId="77777777" w:rsidR="005022BE" w:rsidRPr="005F3F9B" w:rsidRDefault="005022BE" w:rsidP="005022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lastRenderedPageBreak/>
              <w:t>22</w:t>
            </w:r>
          </w:p>
        </w:tc>
        <w:tc>
          <w:tcPr>
            <w:tcW w:w="5961" w:type="dxa"/>
            <w:shd w:val="clear" w:color="auto" w:fill="auto"/>
            <w:noWrap/>
            <w:vAlign w:val="bottom"/>
            <w:hideMark/>
          </w:tcPr>
          <w:p w14:paraId="008C2D69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Halleiner und der Münchner fahren Rad.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B6BF08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Münchn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CB5DFD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onnengebräun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E18E35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Her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igner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D1980E6" w14:textId="77777777" w:rsidR="005022BE" w:rsidRPr="00EA54C8" w:rsidRDefault="005022BE" w:rsidP="005022BE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>Wer fährt mit dem Münchner Rad?</w:t>
            </w:r>
          </w:p>
        </w:tc>
      </w:tr>
      <w:tr w:rsidR="005022BE" w:rsidRPr="005F3F9B" w14:paraId="6078CF86" w14:textId="77777777" w:rsidTr="00F550DD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01C873D" w14:textId="77777777" w:rsidR="005022BE" w:rsidRPr="005F3F9B" w:rsidRDefault="005022BE" w:rsidP="005022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3</w:t>
            </w:r>
          </w:p>
        </w:tc>
        <w:tc>
          <w:tcPr>
            <w:tcW w:w="5961" w:type="dxa"/>
            <w:shd w:val="clear" w:color="auto" w:fill="auto"/>
            <w:noWrap/>
            <w:vAlign w:val="bottom"/>
            <w:hideMark/>
          </w:tcPr>
          <w:p w14:paraId="117D1417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Masseur nimmt Tanzunterricht bei der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>Welserin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.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78839C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Der Masseu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5DB590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schmächti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0B3081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Her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Pichler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E507A83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5022BE" w:rsidRPr="005F3F9B" w14:paraId="043E2D0B" w14:textId="77777777" w:rsidTr="00F550DD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5BE4304" w14:textId="77777777" w:rsidR="005022BE" w:rsidRPr="005F3F9B" w:rsidRDefault="005022BE" w:rsidP="005022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4</w:t>
            </w:r>
          </w:p>
        </w:tc>
        <w:tc>
          <w:tcPr>
            <w:tcW w:w="5961" w:type="dxa"/>
            <w:shd w:val="clear" w:color="auto" w:fill="auto"/>
            <w:noWrap/>
            <w:vAlign w:val="bottom"/>
            <w:hideMark/>
          </w:tcPr>
          <w:p w14:paraId="3F1DA32E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Angestellte und der Sekretär gehen wandern.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09F46C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Angestellt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F2D5D5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gepierct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023D4B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Dr.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Ede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6F65C43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5022BE" w:rsidRPr="005F3F9B" w14:paraId="5F16061D" w14:textId="77777777" w:rsidTr="00F550DD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052A309" w14:textId="77777777" w:rsidR="005022BE" w:rsidRPr="005F3F9B" w:rsidRDefault="005022BE" w:rsidP="005022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5</w:t>
            </w:r>
          </w:p>
        </w:tc>
        <w:tc>
          <w:tcPr>
            <w:tcW w:w="5961" w:type="dxa"/>
            <w:shd w:val="clear" w:color="auto" w:fill="auto"/>
            <w:noWrap/>
            <w:vAlign w:val="bottom"/>
            <w:hideMark/>
          </w:tcPr>
          <w:p w14:paraId="5D457845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Schlosser arbeitet mit dem Dachdecker zusammen.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23CD67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Dachdeck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18BB631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stark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D96479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Pete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9F03460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5022BE" w:rsidRPr="005F3F9B" w14:paraId="786B0C3B" w14:textId="77777777" w:rsidTr="00F550DD">
        <w:trPr>
          <w:trHeight w:val="300"/>
        </w:trPr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AF56C10" w14:textId="77777777" w:rsidR="005022BE" w:rsidRPr="005F3F9B" w:rsidRDefault="005022BE" w:rsidP="005022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6</w:t>
            </w:r>
          </w:p>
        </w:tc>
        <w:tc>
          <w:tcPr>
            <w:tcW w:w="5961" w:type="dxa"/>
            <w:shd w:val="clear" w:color="auto" w:fill="auto"/>
            <w:noWrap/>
            <w:vAlign w:val="bottom"/>
            <w:hideMark/>
          </w:tcPr>
          <w:p w14:paraId="643F805F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Fotograf ruft den Redakteur an.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2C9F57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Fotograf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E9BCDA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dunkelhäutig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FEAE91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Herr Becker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B7BD36F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  <w:tr w:rsidR="005022BE" w:rsidRPr="005F3F9B" w14:paraId="60D75361" w14:textId="77777777" w:rsidTr="00F550DD">
        <w:trPr>
          <w:trHeight w:val="300"/>
        </w:trPr>
        <w:tc>
          <w:tcPr>
            <w:tcW w:w="4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13B81" w14:textId="77777777" w:rsidR="005022BE" w:rsidRPr="005F3F9B" w:rsidRDefault="005022BE" w:rsidP="005022B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7</w:t>
            </w:r>
          </w:p>
        </w:tc>
        <w:tc>
          <w:tcPr>
            <w:tcW w:w="5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984F" w14:textId="77777777" w:rsidR="005022BE" w:rsidRPr="00EA54C8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Der Kommissar trinkt noch einen Kaffee mit dem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>Fuschler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/>
              </w:rPr>
              <w:t xml:space="preserve">.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DD5F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Kommissar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07B14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verletzt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6185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Herr Moser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E816" w14:textId="77777777" w:rsidR="005022BE" w:rsidRPr="005F3F9B" w:rsidRDefault="005022BE" w:rsidP="005022B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</w:p>
        </w:tc>
      </w:tr>
    </w:tbl>
    <w:p w14:paraId="73B89F9D" w14:textId="77777777" w:rsidR="005F3F9B" w:rsidRPr="005F3F9B" w:rsidRDefault="002D7797" w:rsidP="002D7797">
      <w:pPr>
        <w:tabs>
          <w:tab w:val="left" w:pos="13688"/>
        </w:tabs>
        <w:ind w:hanging="851"/>
        <w:rPr>
          <w:rFonts w:ascii="Times New Roman" w:hAnsi="Times New Roman" w:cs="Times New Roman"/>
          <w:sz w:val="18"/>
          <w:szCs w:val="18"/>
        </w:rPr>
      </w:pPr>
      <w:r w:rsidRPr="005F3F9B">
        <w:rPr>
          <w:rFonts w:ascii="Times New Roman" w:hAnsi="Times New Roman" w:cs="Times New Roman"/>
          <w:sz w:val="18"/>
          <w:szCs w:val="18"/>
        </w:rPr>
        <w:tab/>
      </w:r>
    </w:p>
    <w:p w14:paraId="5E723FAA" w14:textId="77777777" w:rsidR="005F3F9B" w:rsidRPr="005F3F9B" w:rsidRDefault="005F3F9B" w:rsidP="002D7797">
      <w:pPr>
        <w:tabs>
          <w:tab w:val="left" w:pos="13688"/>
        </w:tabs>
        <w:ind w:hanging="851"/>
        <w:rPr>
          <w:rFonts w:ascii="Times New Roman" w:hAnsi="Times New Roman" w:cs="Times New Roman"/>
          <w:sz w:val="18"/>
          <w:szCs w:val="18"/>
        </w:rPr>
      </w:pPr>
    </w:p>
    <w:p w14:paraId="2C80A622" w14:textId="77777777" w:rsidR="005F3F9B" w:rsidRPr="005F3F9B" w:rsidRDefault="005F3F9B" w:rsidP="002D7797">
      <w:pPr>
        <w:tabs>
          <w:tab w:val="left" w:pos="13688"/>
        </w:tabs>
        <w:ind w:hanging="851"/>
        <w:rPr>
          <w:rFonts w:ascii="Times New Roman" w:hAnsi="Times New Roman" w:cs="Times New Roman"/>
          <w:sz w:val="18"/>
          <w:szCs w:val="18"/>
        </w:rPr>
      </w:pPr>
    </w:p>
    <w:p w14:paraId="383325F9" w14:textId="0CD04200" w:rsidR="005022BE" w:rsidRPr="005F3F9B" w:rsidRDefault="002D7797" w:rsidP="002D7797">
      <w:pPr>
        <w:tabs>
          <w:tab w:val="left" w:pos="13688"/>
        </w:tabs>
        <w:ind w:hanging="851"/>
        <w:rPr>
          <w:rFonts w:ascii="Times New Roman" w:hAnsi="Times New Roman" w:cs="Times New Roman"/>
          <w:sz w:val="18"/>
          <w:szCs w:val="18"/>
        </w:rPr>
      </w:pPr>
      <w:r w:rsidRPr="005F3F9B">
        <w:rPr>
          <w:rFonts w:ascii="Times New Roman" w:hAnsi="Times New Roman" w:cs="Times New Roman"/>
          <w:sz w:val="18"/>
          <w:szCs w:val="18"/>
        </w:rPr>
        <w:tab/>
      </w:r>
    </w:p>
    <w:tbl>
      <w:tblPr>
        <w:tblW w:w="15877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426"/>
        <w:gridCol w:w="5954"/>
        <w:gridCol w:w="2268"/>
        <w:gridCol w:w="2268"/>
        <w:gridCol w:w="1701"/>
        <w:gridCol w:w="3260"/>
      </w:tblGrid>
      <w:tr w:rsidR="001D6528" w:rsidRPr="005F3F9B" w14:paraId="68E1DD5B" w14:textId="77777777" w:rsidTr="005F3F9B">
        <w:trPr>
          <w:trHeight w:val="280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F9F2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A449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ntext Sentence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6999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EDC6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ndition Sentence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7A95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5BB4" w14:textId="694ADF92" w:rsidR="001D6528" w:rsidRPr="005F3F9B" w:rsidRDefault="001D6528" w:rsidP="001D6528">
            <w:pPr>
              <w:ind w:lef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estion</w:t>
            </w:r>
            <w:r w:rsidR="0065255D"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1D6528" w:rsidRPr="005F3F9B" w14:paraId="2ACD093F" w14:textId="77777777" w:rsidTr="005F3F9B">
        <w:trPr>
          <w:trHeight w:val="345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EB83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D94E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6193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0EE1" w14:textId="39300C96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</w:t>
            </w:r>
            <w:r w:rsidR="00AE28FF"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T</w:t>
            </w: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ist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BCB5" w14:textId="035FABB1" w:rsidR="001D6528" w:rsidRPr="005F3F9B" w:rsidRDefault="002D7797" w:rsidP="002D7797">
            <w:pPr>
              <w:tabs>
                <w:tab w:val="left" w:pos="1309"/>
                <w:tab w:val="left" w:pos="1485"/>
              </w:tabs>
              <w:ind w:right="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</w:t>
            </w:r>
            <w:r w:rsidR="00AE28FF"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</w:t>
            </w: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ist 2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445F8" w14:textId="77777777" w:rsidR="001D6528" w:rsidRPr="005F3F9B" w:rsidRDefault="001D6528" w:rsidP="001D6528">
            <w:pPr>
              <w:ind w:left="-108" w:firstLine="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6528" w:rsidRPr="005F3F9B" w14:paraId="272B4602" w14:textId="77777777" w:rsidTr="00D318BD">
        <w:trPr>
          <w:trHeight w:val="280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7AAC" w14:textId="77777777" w:rsidR="001D6528" w:rsidRPr="005F3F9B" w:rsidRDefault="001D6528" w:rsidP="001D65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E895" w14:textId="77777777" w:rsidR="001D6528" w:rsidRPr="00EA54C8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Der Bonner und der Mainzer arbeiten im Hotel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Castellani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.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7CA3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r Bonne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5142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rr May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14DC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schnupft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2B7D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6528" w:rsidRPr="005F3F9B" w14:paraId="431E4D6E" w14:textId="77777777" w:rsidTr="00D318BD">
        <w:trPr>
          <w:trHeight w:val="28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2298E46" w14:textId="77777777" w:rsidR="001D6528" w:rsidRPr="005F3F9B" w:rsidRDefault="001D6528" w:rsidP="001D65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F43DB36" w14:textId="77777777" w:rsidR="001D6528" w:rsidRPr="00EA54C8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Florist hilft dem Förster mit den Pflanzen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3D80E7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örst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871966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E64515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llig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0F5071A" w14:textId="77777777" w:rsidR="001D6528" w:rsidRPr="005F3F9B" w:rsidRDefault="001D6528" w:rsidP="002D7797">
            <w:pPr>
              <w:ind w:left="-675" w:firstLine="675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6528" w:rsidRPr="00360047" w14:paraId="62C98E7C" w14:textId="77777777" w:rsidTr="00D318BD">
        <w:trPr>
          <w:trHeight w:val="280"/>
        </w:trPr>
        <w:tc>
          <w:tcPr>
            <w:tcW w:w="426" w:type="dxa"/>
            <w:shd w:val="clear" w:color="auto" w:fill="auto"/>
            <w:noWrap/>
            <w:hideMark/>
          </w:tcPr>
          <w:p w14:paraId="7C8D5EC2" w14:textId="7286207F" w:rsidR="001D6528" w:rsidRPr="005F3F9B" w:rsidRDefault="002D7797" w:rsidP="002D7797">
            <w:pPr>
              <w:ind w:left="33" w:hanging="3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3</w:t>
            </w:r>
          </w:p>
        </w:tc>
        <w:tc>
          <w:tcPr>
            <w:tcW w:w="5954" w:type="dxa"/>
            <w:shd w:val="clear" w:color="auto" w:fill="auto"/>
            <w:noWrap/>
            <w:hideMark/>
          </w:tcPr>
          <w:p w14:paraId="56792499" w14:textId="77777777" w:rsidR="001D6528" w:rsidRPr="00EA54C8" w:rsidRDefault="001D6528" w:rsidP="002D779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Grazer und der Innsbrucker arbeiten bei der Polizei.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07DDF9F" w14:textId="77777777" w:rsidR="001D6528" w:rsidRPr="005F3F9B" w:rsidRDefault="001D6528" w:rsidP="002D779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nsbruck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77F888A9" w14:textId="77777777" w:rsidR="001D6528" w:rsidRPr="005F3F9B" w:rsidRDefault="001D6528" w:rsidP="002D779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rr Mose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49FBA8D" w14:textId="77777777" w:rsidR="001D6528" w:rsidRPr="005F3F9B" w:rsidRDefault="001D6528" w:rsidP="002D779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letzt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hideMark/>
          </w:tcPr>
          <w:p w14:paraId="4EC47BAE" w14:textId="77777777" w:rsidR="001D6528" w:rsidRPr="00EA54C8" w:rsidRDefault="001D6528" w:rsidP="002D779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Mit wem arbeitet der Grazer bei der Polizei?</w:t>
            </w:r>
          </w:p>
        </w:tc>
      </w:tr>
      <w:tr w:rsidR="001D6528" w:rsidRPr="005F3F9B" w14:paraId="385ECA56" w14:textId="77777777" w:rsidTr="00D318BD">
        <w:trPr>
          <w:trHeight w:val="28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96C27CD" w14:textId="77777777" w:rsidR="001D6528" w:rsidRPr="005F3F9B" w:rsidRDefault="001D6528" w:rsidP="001D65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53FCDDE" w14:textId="77777777" w:rsidR="001D6528" w:rsidRPr="00EA54C8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Assistent fand den Rucksack des Darmstädters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C9BB28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istent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1DAA98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rr Arnd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268AD9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skulös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7A96399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6528" w:rsidRPr="005F3F9B" w14:paraId="4D5F077F" w14:textId="77777777" w:rsidTr="00D318BD">
        <w:trPr>
          <w:trHeight w:val="28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785127F" w14:textId="77777777" w:rsidR="001D6528" w:rsidRPr="005F3F9B" w:rsidRDefault="001D6528" w:rsidP="001D65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7235007" w14:textId="77777777" w:rsidR="001D6528" w:rsidRPr="00EA54C8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Der Tischler und der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Pinzgauer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haben frei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C1F7BB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schl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499CF3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et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16CBD9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tark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8973F2A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6528" w:rsidRPr="005F3F9B" w14:paraId="3B3E2713" w14:textId="77777777" w:rsidTr="00D318BD">
        <w:trPr>
          <w:trHeight w:val="28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1AF79CA" w14:textId="77777777" w:rsidR="001D6528" w:rsidRPr="005F3F9B" w:rsidRDefault="001D6528" w:rsidP="001D65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3E00E60" w14:textId="77777777" w:rsidR="001D6528" w:rsidRPr="00EA54C8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Techniker arbeitet am Projekt des Informatikers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946A77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ormatik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C53F28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Uw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14B8E5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ätowiert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9062174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6528" w:rsidRPr="005F3F9B" w14:paraId="0680BE40" w14:textId="77777777" w:rsidTr="00D318BD">
        <w:trPr>
          <w:trHeight w:val="28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A6DC5C3" w14:textId="77777777" w:rsidR="001D6528" w:rsidRPr="005F3F9B" w:rsidRDefault="001D6528" w:rsidP="001D65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048BD14" w14:textId="77777777" w:rsidR="001D6528" w:rsidRPr="00EA54C8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Komiker ist mit dem Autor einen Cocktail trinken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8A900B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o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C4BF6C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rr Schmid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F092BD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ass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93A23EB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6528" w:rsidRPr="005F3F9B" w14:paraId="62247B72" w14:textId="77777777" w:rsidTr="00D318BD">
        <w:trPr>
          <w:trHeight w:val="28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40F427E" w14:textId="77777777" w:rsidR="001D6528" w:rsidRPr="005F3F9B" w:rsidRDefault="001D6528" w:rsidP="001D65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87699D1" w14:textId="77777777" w:rsidR="001D6528" w:rsidRPr="00EA54C8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Flensburger wird von dem Psychologen betreut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F7A9AF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ensburg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3598B6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rr Reit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303471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ndlich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B58A0FB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6528" w:rsidRPr="005F3F9B" w14:paraId="4402D732" w14:textId="77777777" w:rsidTr="00D318BD">
        <w:trPr>
          <w:trHeight w:val="28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CA0C272" w14:textId="77777777" w:rsidR="001D6528" w:rsidRPr="005F3F9B" w:rsidRDefault="001D6528" w:rsidP="001D65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E5056D2" w14:textId="77777777" w:rsidR="001D6528" w:rsidRPr="00EA54C8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Kellner serviert dem Ulmer das Essen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1F9419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lln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816CCE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rr Schwarz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37FFFE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lt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C646EFE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6528" w:rsidRPr="005F3F9B" w14:paraId="208C2116" w14:textId="77777777" w:rsidTr="00D318BD">
        <w:trPr>
          <w:trHeight w:val="28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C067999" w14:textId="77777777" w:rsidR="001D6528" w:rsidRPr="005F3F9B" w:rsidRDefault="001D6528" w:rsidP="001D65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F73B3A7" w14:textId="77777777" w:rsidR="001D6528" w:rsidRPr="00EA54C8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Pilot trifft im Fitnessstudio den Beamten wieder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4BFFC09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r Pilo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34D478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rr Hub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C7A1FC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hbehindert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A9E28B2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6528" w:rsidRPr="005F3F9B" w14:paraId="5CF7C246" w14:textId="77777777" w:rsidTr="00D318BD">
        <w:trPr>
          <w:trHeight w:val="28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ADE1C8A" w14:textId="77777777" w:rsidR="001D6528" w:rsidRPr="005F3F9B" w:rsidRDefault="001D6528" w:rsidP="001D65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5F9A1E9" w14:textId="77777777" w:rsidR="001D6528" w:rsidRPr="00EA54C8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Bayer und der Walser sitzen im Bus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C5684D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r Wals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43F00CE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r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chne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0EA678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pflegt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D1515F1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6528" w:rsidRPr="005F3F9B" w14:paraId="75AAA1EE" w14:textId="77777777" w:rsidTr="00D318BD">
        <w:trPr>
          <w:trHeight w:val="28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7E4DDDC" w14:textId="77777777" w:rsidR="001D6528" w:rsidRPr="005F3F9B" w:rsidRDefault="001D6528" w:rsidP="001D65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2200004" w14:textId="77777777" w:rsidR="001D6528" w:rsidRPr="00EA54C8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Leipziger und der Duisburger sind in einer Besprechung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AD4AAE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ipzig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16DC03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r.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lbe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034105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ut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sehend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AE2462B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6528" w:rsidRPr="00360047" w14:paraId="3FF2B43B" w14:textId="77777777" w:rsidTr="00D318BD">
        <w:trPr>
          <w:trHeight w:val="280"/>
        </w:trPr>
        <w:tc>
          <w:tcPr>
            <w:tcW w:w="426" w:type="dxa"/>
            <w:shd w:val="clear" w:color="auto" w:fill="auto"/>
            <w:noWrap/>
            <w:hideMark/>
          </w:tcPr>
          <w:p w14:paraId="2E131E26" w14:textId="77777777" w:rsidR="001D6528" w:rsidRPr="005F3F9B" w:rsidRDefault="001D6528" w:rsidP="002D779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954" w:type="dxa"/>
            <w:shd w:val="clear" w:color="auto" w:fill="auto"/>
            <w:noWrap/>
            <w:hideMark/>
          </w:tcPr>
          <w:p w14:paraId="2E7866DB" w14:textId="77777777" w:rsidR="001D6528" w:rsidRPr="00EA54C8" w:rsidRDefault="001D6528" w:rsidP="002D779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Maler arbeitet an einem alten Bild des Sammlers.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C0EAB3C" w14:textId="77777777" w:rsidR="001D6528" w:rsidRPr="005F3F9B" w:rsidRDefault="001D6528" w:rsidP="002D779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r Maler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9CC082B" w14:textId="77777777" w:rsidR="001D6528" w:rsidRPr="005F3F9B" w:rsidRDefault="001D6528" w:rsidP="002D779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rr Adler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623E9F" w14:textId="77777777" w:rsidR="001D6528" w:rsidRPr="005F3F9B" w:rsidRDefault="001D6528" w:rsidP="002D779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ttleren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lters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B095445" w14:textId="77777777" w:rsidR="001D6528" w:rsidRPr="00EA54C8" w:rsidRDefault="001D6528" w:rsidP="002D779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Wer arbeitet an einem alten Bild des Sammlers?</w:t>
            </w:r>
          </w:p>
        </w:tc>
      </w:tr>
      <w:tr w:rsidR="001D6528" w:rsidRPr="005F3F9B" w14:paraId="771F8820" w14:textId="77777777" w:rsidTr="00D318BD">
        <w:trPr>
          <w:trHeight w:val="28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CF91B1E" w14:textId="77777777" w:rsidR="001D6528" w:rsidRPr="005F3F9B" w:rsidRDefault="001D6528" w:rsidP="001D65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B922603" w14:textId="77777777" w:rsidR="001D6528" w:rsidRPr="00EA54C8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Assistent wartet auf den Zug des Mannheimers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C9324F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sistent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9BC5C9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rr Bittn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FF75A1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ck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6507183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6528" w:rsidRPr="00360047" w14:paraId="142E228E" w14:textId="77777777" w:rsidTr="00D318BD">
        <w:trPr>
          <w:trHeight w:val="280"/>
        </w:trPr>
        <w:tc>
          <w:tcPr>
            <w:tcW w:w="426" w:type="dxa"/>
            <w:shd w:val="clear" w:color="auto" w:fill="auto"/>
            <w:noWrap/>
            <w:hideMark/>
          </w:tcPr>
          <w:p w14:paraId="0FB63627" w14:textId="77777777" w:rsidR="001D6528" w:rsidRPr="005F3F9B" w:rsidRDefault="001D6528" w:rsidP="002D779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954" w:type="dxa"/>
            <w:shd w:val="clear" w:color="auto" w:fill="auto"/>
            <w:noWrap/>
            <w:hideMark/>
          </w:tcPr>
          <w:p w14:paraId="5C4839D4" w14:textId="77777777" w:rsidR="001D6528" w:rsidRPr="00EA54C8" w:rsidRDefault="001D6528" w:rsidP="002D779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Der Makler schreibt an den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Gmundner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.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9DF54AD" w14:textId="77777777" w:rsidR="001D6528" w:rsidRPr="005F3F9B" w:rsidRDefault="001D6528" w:rsidP="002D779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mundn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67C068CE" w14:textId="77777777" w:rsidR="001D6528" w:rsidRPr="005F3F9B" w:rsidRDefault="001D6528" w:rsidP="002D779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rr Dietrich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B819F9E" w14:textId="77777777" w:rsidR="001D6528" w:rsidRPr="005F3F9B" w:rsidRDefault="001D6528" w:rsidP="002D779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aushaarig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hideMark/>
          </w:tcPr>
          <w:p w14:paraId="16D5691C" w14:textId="77777777" w:rsidR="001D6528" w:rsidRPr="00EA54C8" w:rsidRDefault="001D6528" w:rsidP="002D779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Wer schreibt an den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Gmundner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?</w:t>
            </w:r>
          </w:p>
        </w:tc>
      </w:tr>
      <w:tr w:rsidR="001D6528" w:rsidRPr="005F3F9B" w14:paraId="2888C17F" w14:textId="77777777" w:rsidTr="00D318BD">
        <w:trPr>
          <w:trHeight w:val="28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8F04AB9" w14:textId="77777777" w:rsidR="001D6528" w:rsidRPr="005F3F9B" w:rsidRDefault="001D6528" w:rsidP="001D65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56F6A55" w14:textId="77777777" w:rsidR="001D6528" w:rsidRPr="00EA54C8" w:rsidRDefault="001D6528" w:rsidP="001D6528">
            <w:pPr>
              <w:ind w:left="-391" w:firstLine="39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Der Landshuter hilft dem </w:t>
            </w:r>
            <w:proofErr w:type="gram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ayreuther .</w:t>
            </w:r>
            <w:proofErr w:type="gram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4F1186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shut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A6028EF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r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gne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0F17D6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nnengebräunt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C1263BB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r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shuter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1D6528" w:rsidRPr="005F3F9B" w14:paraId="3B0D0F7D" w14:textId="77777777" w:rsidTr="00D318BD">
        <w:trPr>
          <w:trHeight w:val="28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173E055" w14:textId="77777777" w:rsidR="001D6528" w:rsidRPr="005F3F9B" w:rsidRDefault="001D6528" w:rsidP="001D65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7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571E362" w14:textId="77777777" w:rsidR="001D6528" w:rsidRPr="00EA54C8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ie Stewardess kennt den Leipziger erst seit kurzem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2D23E2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ipzig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7C6638D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rr Wagn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E5F8E1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ng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189B5B8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6528" w:rsidRPr="005F3F9B" w14:paraId="61BF3845" w14:textId="77777777" w:rsidTr="00D318BD">
        <w:trPr>
          <w:trHeight w:val="28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F17F85C" w14:textId="77777777" w:rsidR="001D6528" w:rsidRPr="005F3F9B" w:rsidRDefault="001D6528" w:rsidP="001D65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59FEC57" w14:textId="77777777" w:rsidR="001D6528" w:rsidRPr="00EA54C8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Der Fürther arbeitet bei der Feuerwehr mit dem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Giessener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zusammen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33A9673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ürth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AAB99B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rr Hag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9F44A8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rtlich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A19903D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r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rr Hager?</w:t>
            </w:r>
          </w:p>
        </w:tc>
      </w:tr>
      <w:tr w:rsidR="001D6528" w:rsidRPr="005F3F9B" w14:paraId="66928713" w14:textId="77777777" w:rsidTr="00D318BD">
        <w:trPr>
          <w:trHeight w:val="28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FDE8D2C" w14:textId="77777777" w:rsidR="001D6528" w:rsidRPr="005F3F9B" w:rsidRDefault="001D6528" w:rsidP="001D65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7DAD696" w14:textId="77777777" w:rsidR="001D6528" w:rsidRPr="00EA54C8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Bregenzer und der Tiroler geben ein Konzert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166E6DF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irol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B3E390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rr Beck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2DCA07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nkelhäutig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2AC49A8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6528" w:rsidRPr="005F3F9B" w14:paraId="5FB9FC5C" w14:textId="77777777" w:rsidTr="00D318BD">
        <w:trPr>
          <w:trHeight w:val="28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E54C3F6" w14:textId="77777777" w:rsidR="001D6528" w:rsidRPr="005F3F9B" w:rsidRDefault="001D6528" w:rsidP="001D65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4EE88F6" w14:textId="77777777" w:rsidR="001D6528" w:rsidRPr="00EA54C8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Der Ökonom und der Berner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reisen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ins Ausland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0921FB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Ökonom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696123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rr Lessi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C07C72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gsam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B72D749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6528" w:rsidRPr="005F3F9B" w14:paraId="7FC6A136" w14:textId="77777777" w:rsidTr="00D318BD">
        <w:trPr>
          <w:trHeight w:val="28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D134463" w14:textId="77777777" w:rsidR="001D6528" w:rsidRPr="005F3F9B" w:rsidRDefault="001D6528" w:rsidP="001D65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7338A8A" w14:textId="77777777" w:rsidR="001D6528" w:rsidRPr="00EA54C8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Kärntner entwirft das Haus des Pianisten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56C4A6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r Pianis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C2D916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r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ichle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0F1775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mächtig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2039DBA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6528" w:rsidRPr="005F3F9B" w14:paraId="0986BB3E" w14:textId="77777777" w:rsidTr="00D318BD">
        <w:trPr>
          <w:trHeight w:val="28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223A11D" w14:textId="77777777" w:rsidR="001D6528" w:rsidRPr="005F3F9B" w:rsidRDefault="001D6528" w:rsidP="001D65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BE878D4" w14:textId="77777777" w:rsidR="001D6528" w:rsidRPr="00EA54C8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Winzer wird mit dem Augsburger zu Mittag essen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7025B4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gsburg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96315DA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r. Kuh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4A0D29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link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8E7A3E1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6528" w:rsidRPr="005F3F9B" w14:paraId="06FE113D" w14:textId="77777777" w:rsidTr="00D318BD">
        <w:trPr>
          <w:trHeight w:val="28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0C9FE76" w14:textId="77777777" w:rsidR="001D6528" w:rsidRPr="005F3F9B" w:rsidRDefault="001D6528" w:rsidP="001D65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033AC8A" w14:textId="77777777" w:rsidR="001D6528" w:rsidRPr="00EA54C8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Student und der Schweizer meditieren im Garten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6F0266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weiz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BBDBD8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rr Doppl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EDD0AD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ß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D6B4335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6528" w:rsidRPr="005F3F9B" w14:paraId="47D3B5E1" w14:textId="77777777" w:rsidTr="00D318BD">
        <w:trPr>
          <w:trHeight w:val="28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BE8017D" w14:textId="77777777" w:rsidR="001D6528" w:rsidRPr="005F3F9B" w:rsidRDefault="001D6528" w:rsidP="001D65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E8DF851" w14:textId="77777777" w:rsidR="001D6528" w:rsidRPr="00EA54C8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Hofheimer hat sich mit dem Bauherrn gestritten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7C2872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fheim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1288257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au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1D3726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thaarig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DD963BA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6528" w:rsidRPr="005F3F9B" w14:paraId="7EB93C46" w14:textId="77777777" w:rsidTr="00D318BD">
        <w:trPr>
          <w:trHeight w:val="28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FF55461" w14:textId="77777777" w:rsidR="001D6528" w:rsidRPr="005F3F9B" w:rsidRDefault="001D6528" w:rsidP="001D65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1B2C656" w14:textId="77777777" w:rsidR="001D6528" w:rsidRPr="00EA54C8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Chirurg war ein Klassenkamerad des Dortmunders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6F9473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rtmund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9EFD5B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enjam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6A7663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ünett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A4C5DDA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6528" w:rsidRPr="005F3F9B" w14:paraId="2E9B8747" w14:textId="77777777" w:rsidTr="00D318BD">
        <w:trPr>
          <w:trHeight w:val="28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34A3F98" w14:textId="77777777" w:rsidR="001D6528" w:rsidRPr="005F3F9B" w:rsidRDefault="001D6528" w:rsidP="001D65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2766EED" w14:textId="77777777" w:rsidR="001D6528" w:rsidRPr="00EA54C8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gram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</w:t>
            </w:r>
            <w:proofErr w:type="gram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Weizer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unterhält sich mit dem Kremser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8A6997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ems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D01AA7D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r. Ed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F62EB7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pierct</w:t>
            </w:r>
            <w:proofErr w:type="spellEnd"/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66AE9E3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D6528" w:rsidRPr="00360047" w14:paraId="5978B199" w14:textId="77777777" w:rsidTr="00D318BD">
        <w:trPr>
          <w:trHeight w:val="280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17228" w14:textId="77777777" w:rsidR="001D6528" w:rsidRPr="005F3F9B" w:rsidRDefault="001D6528" w:rsidP="001D65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2753" w14:textId="77777777" w:rsidR="001D6528" w:rsidRPr="00EA54C8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as Hausmädchen arbeitet für den Direktor.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56DF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as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usmädchen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79EE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rau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bner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A642" w14:textId="77777777" w:rsidR="001D6528" w:rsidRPr="005F3F9B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cklig</w:t>
            </w:r>
            <w:proofErr w:type="spellEnd"/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031F" w14:textId="77777777" w:rsidR="001D6528" w:rsidRPr="00EA54C8" w:rsidRDefault="001D6528" w:rsidP="001D652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Wer arbeitet für den Direktor?</w:t>
            </w:r>
          </w:p>
        </w:tc>
      </w:tr>
    </w:tbl>
    <w:p w14:paraId="11B42E43" w14:textId="77777777" w:rsidR="005022BE" w:rsidRPr="00EA54C8" w:rsidRDefault="005022BE" w:rsidP="002D7797">
      <w:pPr>
        <w:ind w:left="-709" w:right="-924" w:hanging="142"/>
        <w:rPr>
          <w:rFonts w:ascii="Times New Roman" w:hAnsi="Times New Roman" w:cs="Times New Roman"/>
          <w:sz w:val="18"/>
          <w:szCs w:val="18"/>
          <w:lang w:val="de-DE"/>
        </w:rPr>
      </w:pPr>
    </w:p>
    <w:tbl>
      <w:tblPr>
        <w:tblW w:w="15877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426"/>
        <w:gridCol w:w="5954"/>
        <w:gridCol w:w="2268"/>
        <w:gridCol w:w="2268"/>
        <w:gridCol w:w="1701"/>
        <w:gridCol w:w="3260"/>
      </w:tblGrid>
      <w:tr w:rsidR="00F550DD" w:rsidRPr="005F3F9B" w14:paraId="684DFFD8" w14:textId="77777777" w:rsidTr="00D318BD">
        <w:trPr>
          <w:trHeight w:val="345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9324" w14:textId="77777777" w:rsidR="00F550DD" w:rsidRPr="00EA54C8" w:rsidRDefault="00F550DD" w:rsidP="00F550DD">
            <w:pPr>
              <w:ind w:left="2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  <w:p w14:paraId="3BA88A1F" w14:textId="77777777" w:rsidR="005F3F9B" w:rsidRPr="00EA54C8" w:rsidRDefault="005F3F9B" w:rsidP="00F550DD">
            <w:pPr>
              <w:ind w:left="2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  <w:p w14:paraId="4BC78A06" w14:textId="77777777" w:rsidR="005F3F9B" w:rsidRPr="00EA54C8" w:rsidRDefault="005F3F9B" w:rsidP="00F550DD">
            <w:pPr>
              <w:ind w:left="2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  <w:p w14:paraId="0E7A703E" w14:textId="77777777" w:rsidR="005F3F9B" w:rsidRPr="00EA54C8" w:rsidRDefault="005F3F9B" w:rsidP="00F550DD">
            <w:pPr>
              <w:ind w:left="2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A084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ntext only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9EF4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B68F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3D1B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EE48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estion</w:t>
            </w:r>
          </w:p>
        </w:tc>
      </w:tr>
      <w:tr w:rsidR="00F550DD" w:rsidRPr="00360047" w14:paraId="07CB9271" w14:textId="77777777" w:rsidTr="00D318BD">
        <w:trPr>
          <w:trHeight w:val="240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5CEA72" w14:textId="6C057A24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1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9ADD3F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Berliner ist ein Nachbar des Erfurters.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269ED1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A7852D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ACF399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0A3623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550DD" w:rsidRPr="00360047" w14:paraId="0C786420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hideMark/>
          </w:tcPr>
          <w:p w14:paraId="27BDB598" w14:textId="62AEEEA1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 </w:t>
            </w: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4" w:type="dxa"/>
            <w:shd w:val="clear" w:color="auto" w:fill="auto"/>
            <w:noWrap/>
            <w:hideMark/>
          </w:tcPr>
          <w:p w14:paraId="33EC5911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Mediziner lehrt dem Zeller Yoga.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D21BAA5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6201FAC5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0FE4591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35BF71AA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Wem lehrt der Mediziner Yoga?</w:t>
            </w:r>
          </w:p>
        </w:tc>
      </w:tr>
      <w:tr w:rsidR="00F550DD" w:rsidRPr="00360047" w14:paraId="2302D700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hideMark/>
          </w:tcPr>
          <w:p w14:paraId="01A5C4A5" w14:textId="34EC275D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 </w:t>
            </w: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4" w:type="dxa"/>
            <w:shd w:val="clear" w:color="auto" w:fill="auto"/>
            <w:noWrap/>
            <w:hideMark/>
          </w:tcPr>
          <w:p w14:paraId="4F759714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Gitarrist arbeitet mit dem Londoner an einem Musik-Projekt.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D31A963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253C3F71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35A8AED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13905468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550DD" w:rsidRPr="00360047" w14:paraId="677831D2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hideMark/>
          </w:tcPr>
          <w:p w14:paraId="3EFEDDD6" w14:textId="292BA73F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 </w:t>
            </w: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54" w:type="dxa"/>
            <w:shd w:val="clear" w:color="auto" w:fill="auto"/>
            <w:noWrap/>
            <w:hideMark/>
          </w:tcPr>
          <w:p w14:paraId="5291357B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Der Schärdinger trifft morgen den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Ennser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.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7BD8840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2D20CD8D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E7A6CF1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19B247C6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550DD" w:rsidRPr="00360047" w14:paraId="4EF19F53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hideMark/>
          </w:tcPr>
          <w:p w14:paraId="091C3CA7" w14:textId="0ABBF295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 </w:t>
            </w: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54" w:type="dxa"/>
            <w:shd w:val="clear" w:color="auto" w:fill="auto"/>
            <w:noWrap/>
            <w:hideMark/>
          </w:tcPr>
          <w:p w14:paraId="1B4F93B5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Botschafter wartet mit dem Genfer am Flughafen.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6E253B4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43B20F22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20FB7707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A11FBB1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Mit wem wartet der Botschafter am Flughafen?</w:t>
            </w:r>
          </w:p>
        </w:tc>
      </w:tr>
      <w:tr w:rsidR="00F550DD" w:rsidRPr="00360047" w14:paraId="0A26EEC1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hideMark/>
          </w:tcPr>
          <w:p w14:paraId="267A0DD1" w14:textId="6755F7AC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 </w:t>
            </w: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54" w:type="dxa"/>
            <w:shd w:val="clear" w:color="auto" w:fill="auto"/>
            <w:noWrap/>
            <w:hideMark/>
          </w:tcPr>
          <w:p w14:paraId="3370DC86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Der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Villacher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trifft den Klagenfurter am Schalter.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BC8D31B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32575ECB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CDC5D1F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CED6421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550DD" w:rsidRPr="00360047" w14:paraId="1629155F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hideMark/>
          </w:tcPr>
          <w:p w14:paraId="12A20E66" w14:textId="680B6E81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 </w:t>
            </w: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54" w:type="dxa"/>
            <w:shd w:val="clear" w:color="auto" w:fill="auto"/>
            <w:noWrap/>
            <w:hideMark/>
          </w:tcPr>
          <w:p w14:paraId="6E0F1FF1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Sänger und der Schauspieler wohnen im Hotel Stein.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54945EE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770C8C28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3769CC6C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70D428AB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Wer wohnt mit dem Schauspieler im Hotel Stein?</w:t>
            </w:r>
          </w:p>
        </w:tc>
      </w:tr>
      <w:tr w:rsidR="00F550DD" w:rsidRPr="00360047" w14:paraId="1AEDB3FB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hideMark/>
          </w:tcPr>
          <w:p w14:paraId="41258AB2" w14:textId="199B2FB8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 </w:t>
            </w: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54" w:type="dxa"/>
            <w:shd w:val="clear" w:color="auto" w:fill="auto"/>
            <w:noWrap/>
            <w:hideMark/>
          </w:tcPr>
          <w:p w14:paraId="58469672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Portier hört die Musik des Marburgers.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7066DB4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3CAB6782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6AECD41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B050716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550DD" w:rsidRPr="00360047" w14:paraId="4113C8B9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hideMark/>
          </w:tcPr>
          <w:p w14:paraId="2C1E679F" w14:textId="71826C0D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 </w:t>
            </w: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54" w:type="dxa"/>
            <w:shd w:val="clear" w:color="auto" w:fill="auto"/>
            <w:noWrap/>
            <w:hideMark/>
          </w:tcPr>
          <w:p w14:paraId="257A0486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Lehrer bringt dem Füssener das Malen bei.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50C4047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520AB517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FD21043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38C6E389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Wer bringt dem Füssener das Malen bei?</w:t>
            </w:r>
          </w:p>
        </w:tc>
      </w:tr>
      <w:tr w:rsidR="00F550DD" w:rsidRPr="00360047" w14:paraId="716DE281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hideMark/>
          </w:tcPr>
          <w:p w14:paraId="2F0845C3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54" w:type="dxa"/>
            <w:shd w:val="clear" w:color="auto" w:fill="auto"/>
            <w:noWrap/>
            <w:hideMark/>
          </w:tcPr>
          <w:p w14:paraId="6B691A89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Augsburger geht auf die Hochzeit des Briefträgers.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A2BEBA9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41FC8FD5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126A544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129ECEBD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550DD" w:rsidRPr="00360047" w14:paraId="6FFCB6A5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hideMark/>
          </w:tcPr>
          <w:p w14:paraId="1F975165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954" w:type="dxa"/>
            <w:shd w:val="clear" w:color="auto" w:fill="auto"/>
            <w:noWrap/>
            <w:hideMark/>
          </w:tcPr>
          <w:p w14:paraId="0B1A6424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Bauer gibt dem Knecht Anweisungen.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E806165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6E250886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DC4FCA9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91D9C2A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550DD" w:rsidRPr="00360047" w14:paraId="653618B1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hideMark/>
          </w:tcPr>
          <w:p w14:paraId="4CF7CB68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954" w:type="dxa"/>
            <w:shd w:val="clear" w:color="auto" w:fill="auto"/>
            <w:noWrap/>
            <w:hideMark/>
          </w:tcPr>
          <w:p w14:paraId="59432B2C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Kieler spielt in der Band des Bitburgers.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0DC2163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17F983BF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5A3FF361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268B008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Wer spielt in der Band des Bitburgers?</w:t>
            </w:r>
          </w:p>
        </w:tc>
      </w:tr>
      <w:tr w:rsidR="00F550DD" w:rsidRPr="00360047" w14:paraId="24B3E579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hideMark/>
          </w:tcPr>
          <w:p w14:paraId="675E2CD1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954" w:type="dxa"/>
            <w:shd w:val="clear" w:color="auto" w:fill="auto"/>
            <w:noWrap/>
            <w:hideMark/>
          </w:tcPr>
          <w:p w14:paraId="22EA4B0F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Der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raunauer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redet mit dem Wirt über die Reparaturen.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14E3EF7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01D24C45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BC4B1EE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3EAE083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550DD" w:rsidRPr="00360047" w14:paraId="7C9CA31F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hideMark/>
          </w:tcPr>
          <w:p w14:paraId="24770B4E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54" w:type="dxa"/>
            <w:shd w:val="clear" w:color="auto" w:fill="auto"/>
            <w:noWrap/>
            <w:hideMark/>
          </w:tcPr>
          <w:p w14:paraId="05F97998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Lindauer ist auf Dienstreise mit dem Juristen.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EBA6FEB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14:paraId="616470F2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654DE74D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78AF6AAF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Mit wem ist der Lindauer auf Dienstreise?</w:t>
            </w:r>
          </w:p>
        </w:tc>
      </w:tr>
      <w:tr w:rsidR="00F550DD" w:rsidRPr="00360047" w14:paraId="68EEEF23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02ADDAA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78690E9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Philosoph bringt dem Schüler Logik bei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071FF6D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60EF0F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BFF309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BDB58EA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550DD" w:rsidRPr="00360047" w14:paraId="0AF6F704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158F24C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6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C542C9E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Therapeut geht mit dem Essener auf eine Weltreise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408F88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CEF7A0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FE76D7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621D50B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550DD" w:rsidRPr="00360047" w14:paraId="65C75A5A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F6F1D35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4C06268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Die Aushilfe sieht sich mit dem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Tullner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einen Film an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8BF5B2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5D4CD6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5976CC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42F4DC5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550DD" w:rsidRPr="00360047" w14:paraId="332A15F0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BE21C18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C5C7FB1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Oberst besucht den Soldaten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9B5AE8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FB3333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E7F8DA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242AE6A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550DD" w:rsidRPr="00360047" w14:paraId="31C0602F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0987492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3BD03D2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Der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Pongauer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trifft im Urlaub den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Ischler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484FA8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2494A1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66D1F6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3918C4D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Wer trifft im Urlaub den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Ischler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?</w:t>
            </w:r>
          </w:p>
        </w:tc>
      </w:tr>
      <w:tr w:rsidR="00F550DD" w:rsidRPr="00360047" w14:paraId="1FEF288E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C36A871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7E8C7D4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Geologe lud den Starnberger zu seiner Ausstellung ein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46BC26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ACD71F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C58784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DECC931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Wer lud den Starnberger zu seiner Ausstellung ein?</w:t>
            </w:r>
          </w:p>
        </w:tc>
      </w:tr>
      <w:tr w:rsidR="00F550DD" w:rsidRPr="00360047" w14:paraId="6021C591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4F39B90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0A3C433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Matrose rettet den Steyrer auf hoher See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AA86AF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FDBD39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50E3ED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844BD5F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Wen rettet der Matrose auf hoher See?</w:t>
            </w:r>
          </w:p>
        </w:tc>
      </w:tr>
      <w:tr w:rsidR="00F550DD" w:rsidRPr="00360047" w14:paraId="3310A48F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AA546A3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1939178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Der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Feldbacher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sieht den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Grieskirchner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in einer TV-Show auftreten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5404931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4490CD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73F011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5CD610B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Wer sieht den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Grieskirchner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in einer TV-Show auftreten?</w:t>
            </w:r>
          </w:p>
        </w:tc>
      </w:tr>
      <w:tr w:rsidR="00F550DD" w:rsidRPr="00360047" w14:paraId="65BED9F3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085D951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9EECA52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Der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Liezener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arbeitet im Nationalpark für den Tierpfleger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D49A15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F27FFDB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8F416F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ECE271A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550DD" w:rsidRPr="00360047" w14:paraId="0DA54B91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5BC2062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D333906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Freistädter borgt sich ein Buch vom Apotheker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11F8AD3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1D8D02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B73CB9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AA16B7C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550DD" w:rsidRPr="00360047" w14:paraId="31258D48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950B326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7F5787E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Der Verkäufer sitzt im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Cafe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neben dem Polizisten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1C62C0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052595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7FAA0F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3ABCEB3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Nebem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wem sitzt der Verkäufer im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Cafe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?</w:t>
            </w:r>
          </w:p>
        </w:tc>
      </w:tr>
      <w:tr w:rsidR="00F550DD" w:rsidRPr="00360047" w14:paraId="3735A022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8A9DE59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7C3B1FA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Mechaniker und der Linzer gehen zum Musikkonzert.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98FC61F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B0684F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9E5866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AB1EF4A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550DD" w:rsidRPr="00360047" w14:paraId="3029781C" w14:textId="77777777" w:rsidTr="00D318BD">
        <w:trPr>
          <w:trHeight w:val="240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FF50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5410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Der Lübecker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bucht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für den Dresdner ein Hotelzimmer.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C5E6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EB76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DEB8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EBF1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Für wen bucht der Lübecker ein Hotelzimmer?</w:t>
            </w:r>
          </w:p>
        </w:tc>
      </w:tr>
    </w:tbl>
    <w:p w14:paraId="68C20103" w14:textId="77777777" w:rsidR="00F550DD" w:rsidRPr="00EA54C8" w:rsidRDefault="00F550DD" w:rsidP="002D7797">
      <w:pPr>
        <w:ind w:left="-709" w:right="-924" w:hanging="142"/>
        <w:rPr>
          <w:rFonts w:ascii="Times New Roman" w:hAnsi="Times New Roman" w:cs="Times New Roman"/>
          <w:sz w:val="18"/>
          <w:szCs w:val="18"/>
          <w:lang w:val="de-DE"/>
        </w:rPr>
      </w:pPr>
    </w:p>
    <w:tbl>
      <w:tblPr>
        <w:tblW w:w="15877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426"/>
        <w:gridCol w:w="5954"/>
        <w:gridCol w:w="2268"/>
        <w:gridCol w:w="2268"/>
        <w:gridCol w:w="1701"/>
        <w:gridCol w:w="3260"/>
      </w:tblGrid>
      <w:tr w:rsidR="00F550DD" w:rsidRPr="005F3F9B" w14:paraId="3ED15BF8" w14:textId="77777777" w:rsidTr="00D318BD">
        <w:trPr>
          <w:trHeight w:val="240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D875" w14:textId="77777777" w:rsidR="00F550DD" w:rsidRPr="00EA54C8" w:rsidRDefault="00F550DD" w:rsidP="00F550DD">
            <w:pPr>
              <w:ind w:left="-1696" w:firstLine="1086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9E09" w14:textId="77777777" w:rsidR="00220015" w:rsidRPr="00EA54C8" w:rsidRDefault="00220015" w:rsidP="00F550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</w:pPr>
          </w:p>
          <w:p w14:paraId="654E9583" w14:textId="77777777" w:rsidR="00220015" w:rsidRPr="00EA54C8" w:rsidRDefault="00220015" w:rsidP="00F550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</w:pPr>
          </w:p>
          <w:p w14:paraId="4114C284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dentity only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1CC4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6ABC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9ED6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715A" w14:textId="141FB0B6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estion</w:t>
            </w:r>
            <w:r w:rsidR="0065255D"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550DD" w:rsidRPr="00360047" w14:paraId="3A444797" w14:textId="77777777" w:rsidTr="00D318BD">
        <w:trPr>
          <w:trHeight w:val="240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FD82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117C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Der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Wachauer</w:t>
            </w:r>
            <w:proofErr w:type="spellEnd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 ist Herr Hofe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90CC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C3C8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C8D66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4F4E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550DD" w:rsidRPr="005F3F9B" w14:paraId="3D6CF969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87B470B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C614D02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ucher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ristia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D421AB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1C4BBA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91F7A9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6D6E71C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0DD" w:rsidRPr="00360047" w14:paraId="628FFB44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8A8FBA0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5C9F1BC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 xml:space="preserve">Der Nassauer ist Dr.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Weis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4B6D26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BA718F5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7533C9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F509C7B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550DD" w:rsidRPr="005F3F9B" w14:paraId="78B7617A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8A73EB6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31DB23E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Manag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lmu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4BE478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88914E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3B42A5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978573B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0DD" w:rsidRPr="005F3F9B" w14:paraId="450A8FD5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E2371F8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0D7F942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eiburger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urenz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8821B5E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2609613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6A4831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E607238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0DD" w:rsidRPr="005F3F9B" w14:paraId="214FF241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13CAEC7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009DE4F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Bamberger ist Herr Holzn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A26A9F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E11B25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DB3BEC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596B2A4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r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r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lzner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F550DD" w:rsidRPr="005F3F9B" w14:paraId="25237E37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30D75B1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668C51F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sz w:val="18"/>
                <w:szCs w:val="18"/>
              </w:rPr>
              <w:t>Kapitän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loria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5EE41D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F623308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4C958B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611D4F4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0DD" w:rsidRPr="00360047" w14:paraId="56AD1CB4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DADDB45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1C1D75B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Der Bäcker ist Herr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Tika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6FB07A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BD1F9E2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6C2A79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DA60F7E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550DD" w:rsidRPr="005F3F9B" w14:paraId="38895BFA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A33191E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5576F76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Pastor ist Dr. Egg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65BDA5C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CD4C2C1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403CF4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06F4A7D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r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r. Egger?</w:t>
            </w:r>
          </w:p>
        </w:tc>
      </w:tr>
      <w:tr w:rsidR="00F550DD" w:rsidRPr="005F3F9B" w14:paraId="7D003F89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89A5300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36EDDED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Altdorfer ist Herr Bart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44860A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D72FA2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4B3964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4E55525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r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rr Barth?</w:t>
            </w:r>
          </w:p>
        </w:tc>
      </w:tr>
      <w:tr w:rsidR="00F550DD" w:rsidRPr="005F3F9B" w14:paraId="79235E3B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D925579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1E5A93F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Metzg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rea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9AA8C2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48F046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366014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810D760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0DD" w:rsidRPr="00360047" w14:paraId="2721DFA3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CE2EDE6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8CD8320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Imker ist Dr. Kell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F2C0BAF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C92717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ED9A7D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84C6DEC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550DD" w:rsidRPr="00360047" w14:paraId="42E26C02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98D2F14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853FB51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Richter ist Herr Schlag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DD1F3A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03D4E2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0A894A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B41B5A6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550DD" w:rsidRPr="005F3F9B" w14:paraId="7FA63FF8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356663E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49D0003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emann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t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16425D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FCCA5F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EC5729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FD87FA9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0DD" w:rsidRPr="00360047" w14:paraId="0773F4ED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7F11B89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7BA15C8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Buchhändler ist Herr Bau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E290A4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6D3CE80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A5E60F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57793F4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550DD" w:rsidRPr="00360047" w14:paraId="548BE920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687D030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34A7BBC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Fahrer ist Herr Walln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799AE8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38BEA8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F6D6A0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2947651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550DD" w:rsidRPr="00360047" w14:paraId="36671CE9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67B5974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17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5236F0A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Der Bochumer ist Herr Hoffmann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679972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76507B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FA3CA5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BF58E77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550DD" w:rsidRPr="005F3F9B" w14:paraId="5F2DC123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CCCDA88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9E85C9C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Der Weimarer ist Herr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Gang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35B844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EB029D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D008E3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AF1F415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r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er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ngl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F550DD" w:rsidRPr="00360047" w14:paraId="56B68AB1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9575120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5D02AAB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Koch ist Dr. Schwab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01A748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7B41BB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959532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C899F71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550DD" w:rsidRPr="005F3F9B" w14:paraId="7F609E3A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3F37D92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F2518A4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Neurologe ist Herr Phillip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2F13CE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217C9EF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AAB8A8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17ACEEA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r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ologe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F550DD" w:rsidRPr="005F3F9B" w14:paraId="5F98E3BB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8A31241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30012C4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ngauer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uka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4DCCA2A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446261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7F1B1F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6406614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r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ungauer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F550DD" w:rsidRPr="005F3F9B" w14:paraId="0F8DF1F4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7656E4E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94552FE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 xml:space="preserve">Der Biologe ist Herr </w:t>
            </w:r>
            <w:proofErr w:type="spellStart"/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Korb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8DBE01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BEFD22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01FA36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FE8C302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r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oge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F550DD" w:rsidRPr="005F3F9B" w14:paraId="00D80639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387E964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01193AC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Moderato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arti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5AE800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8342E3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A9ADBE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17B4377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r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r Moderator?</w:t>
            </w:r>
          </w:p>
        </w:tc>
      </w:tr>
      <w:tr w:rsidR="00F550DD" w:rsidRPr="005F3F9B" w14:paraId="1A09FAED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A7371F3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9E76ECA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tener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homa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E9215F8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561BC16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796E89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A924FBE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550DD" w:rsidRPr="005F3F9B" w14:paraId="0E004710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BEC13D8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AC1EC5A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Major ist Dr. Danz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95434F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442F67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DB4615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E1C47EE" w14:textId="77777777" w:rsidR="00F550DD" w:rsidRPr="005F3F9B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r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er Major?</w:t>
            </w:r>
          </w:p>
        </w:tc>
      </w:tr>
      <w:tr w:rsidR="00F550DD" w:rsidRPr="00360047" w14:paraId="5333242E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BB2DCDF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7D0295B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Ansbacher ist Herr Kram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CF79CC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D807CF9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472B94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65FC5C6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550DD" w:rsidRPr="00360047" w14:paraId="600BCECB" w14:textId="77777777" w:rsidTr="00D318BD">
        <w:trPr>
          <w:trHeight w:val="240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DE3D" w14:textId="77777777" w:rsidR="00F550DD" w:rsidRPr="005F3F9B" w:rsidRDefault="00F550DD" w:rsidP="00F550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A8B8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er Schaffner ist Herr Ebn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7DAD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1FB9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0027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0D36D" w14:textId="77777777" w:rsidR="00F550DD" w:rsidRPr="00EA54C8" w:rsidRDefault="00F550DD" w:rsidP="00F550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</w:tbl>
    <w:p w14:paraId="33781021" w14:textId="77777777" w:rsidR="00F550DD" w:rsidRPr="00EA54C8" w:rsidRDefault="00F550DD" w:rsidP="002D7797">
      <w:pPr>
        <w:ind w:left="-709" w:right="-924" w:hanging="142"/>
        <w:rPr>
          <w:rFonts w:ascii="Times New Roman" w:hAnsi="Times New Roman" w:cs="Times New Roman"/>
          <w:sz w:val="18"/>
          <w:szCs w:val="18"/>
          <w:lang w:val="de-DE"/>
        </w:rPr>
      </w:pPr>
    </w:p>
    <w:tbl>
      <w:tblPr>
        <w:tblW w:w="15877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426"/>
        <w:gridCol w:w="5954"/>
        <w:gridCol w:w="2268"/>
        <w:gridCol w:w="2268"/>
        <w:gridCol w:w="1701"/>
        <w:gridCol w:w="3260"/>
      </w:tblGrid>
      <w:tr w:rsidR="00F84EDB" w:rsidRPr="005F3F9B" w14:paraId="06CCE10B" w14:textId="77777777" w:rsidTr="00D318BD">
        <w:trPr>
          <w:trHeight w:val="240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12C2" w14:textId="77777777" w:rsidR="00F84EDB" w:rsidRPr="00EA54C8" w:rsidRDefault="00F84EDB" w:rsidP="00F84EDB">
            <w:pPr>
              <w:ind w:left="24" w:hanging="2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AACB1" w14:textId="77777777" w:rsidR="00220015" w:rsidRPr="00EA54C8" w:rsidRDefault="00220015" w:rsidP="00F84ED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</w:pPr>
          </w:p>
          <w:p w14:paraId="044FBD93" w14:textId="77777777" w:rsidR="00220015" w:rsidRPr="00EA54C8" w:rsidRDefault="00220015" w:rsidP="00F84ED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</w:pPr>
          </w:p>
          <w:p w14:paraId="6CA18526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aseline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F992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05C4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2517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CAFB" w14:textId="1ECAE89F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estion</w:t>
            </w:r>
            <w:r w:rsidR="0065255D"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F84EDB" w:rsidRPr="00360047" w14:paraId="78441BAB" w14:textId="77777777" w:rsidTr="00D318BD">
        <w:trPr>
          <w:trHeight w:val="240"/>
        </w:trPr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21F03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A2E4" w14:textId="77777777" w:rsidR="00F84EDB" w:rsidRPr="00EA54C8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  <w:r w:rsidRPr="00EA54C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  <w:t>Die Teekanne ist viel zu heiß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AE6B" w14:textId="77777777" w:rsidR="00F84EDB" w:rsidRPr="00EA54C8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EB15" w14:textId="77777777" w:rsidR="00F84EDB" w:rsidRPr="00EA54C8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3E8C" w14:textId="77777777" w:rsidR="00F84EDB" w:rsidRPr="00EA54C8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6A5C" w14:textId="77777777" w:rsidR="00F84EDB" w:rsidRPr="00EA54C8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/>
              </w:rPr>
            </w:pPr>
          </w:p>
        </w:tc>
      </w:tr>
      <w:tr w:rsidR="00F84EDB" w:rsidRPr="005F3F9B" w14:paraId="247CF88F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7E65D90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0BA053A1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e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rte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erknittert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B4F3B3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F5D3F2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D0D469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B71B6C2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e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rte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as?</w:t>
            </w:r>
          </w:p>
        </w:tc>
      </w:tr>
      <w:tr w:rsidR="00F84EDB" w:rsidRPr="005F3F9B" w14:paraId="03F0A85F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95855BF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CDE6B62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e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formhose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g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BCA7720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48EF74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16ED1E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8933F50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4EDB" w:rsidRPr="005F3F9B" w14:paraId="4C39A659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27802DA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11243D5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as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lefon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oder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C105AB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0328F0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468BC1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D6C3BA9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4EDB" w:rsidRPr="005F3F9B" w14:paraId="3124B2F3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AAF8A02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B4E5B3A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e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rmosflasche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0E7426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8A927F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22F0EB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F815EF5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4EDB" w:rsidRPr="005F3F9B" w14:paraId="7B30B51F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7F1D4DD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3801227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as Lineal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eieckig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3454347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32BDDB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AA43D7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AF95B4E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4EDB" w:rsidRPr="005F3F9B" w14:paraId="65EED852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6A154C9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63E5380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Ring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ö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161CFB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B62ADF6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B89BF9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C445E9E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4EDB" w:rsidRPr="005F3F9B" w14:paraId="4FD91D81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16EDA49F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5D131A4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e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mbanduhr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putt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6A3E2A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DFA614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F3186B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DFCA1D4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4EDB" w:rsidRPr="005F3F9B" w14:paraId="5A30E7C1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74DAF62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A4E346B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nellzug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euchtet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3DC358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7BAB9C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7352B0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F383407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s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euchte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F84EDB" w:rsidRPr="005F3F9B" w14:paraId="1FC6DFA9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137B0A8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080D2D4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nellzug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euchtet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924F8E4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6D0FA1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FD744D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A63552A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4EDB" w:rsidRPr="005F3F9B" w14:paraId="033BDEE9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B7F211A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7259998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hmen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sch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822A13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94C3D1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28E325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D9EE173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s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sch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F84EDB" w:rsidRPr="005F3F9B" w14:paraId="34D90431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AE333F0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94C46DE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as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nglas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erbroche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47AAD6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7194B5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62A9BD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216842B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4EDB" w:rsidRPr="005F3F9B" w14:paraId="408ABA30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482A9D8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3BA6603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as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oradio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ut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E850D0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711F98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D5D081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EACA6DF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4EDB" w:rsidRPr="005F3F9B" w14:paraId="2EC51FEB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515A2F9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A19F4A3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ländewagen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nel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CAE44F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A59565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6136B6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D7C909F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4EDB" w:rsidRPr="005F3F9B" w14:paraId="39C7F02E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B665376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F9CAE94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e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okolade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nkel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8E2665E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7DEEB3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3B3EF7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DEB5FD3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4EDB" w:rsidRPr="005F3F9B" w14:paraId="74B4B180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4655D5F9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5FE9350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e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lle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tmodisch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664671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A949D8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82D9C7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3E9A03A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4EDB" w:rsidRPr="005F3F9B" w14:paraId="51301090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30A72EF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2E82958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e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ngangstür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sperrt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F86EBBD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60E722C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3EEAE2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FC5C555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s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sperr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</w:tr>
      <w:tr w:rsidR="00F84EDB" w:rsidRPr="005F3F9B" w14:paraId="75C6520A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BF8577A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4140C421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as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selnussblat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ü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B0F389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7BCEE5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BD1869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C5E393A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4EDB" w:rsidRPr="005F3F9B" w14:paraId="2EB8CCF9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54464018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2615B94E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euselkuchen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ziert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A729DFC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238C51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CAA2A5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8CE55A7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4EDB" w:rsidRPr="005F3F9B" w14:paraId="16B1B28F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29C361E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DD4BF37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as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to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ingerahmt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B8822B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266664B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6F0757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7796202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4EDB" w:rsidRPr="005F3F9B" w14:paraId="3DFE67AE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3A1BC488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21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564F722B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e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ultafel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uber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DBB084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0F8A13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30D7BD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ED14985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4EDB" w:rsidRPr="005F3F9B" w14:paraId="2C5DB89F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63DC5B7F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17AEF673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er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öckelschuh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mutzig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314F0E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4B2852F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AC1F49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9390ABC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4EDB" w:rsidRPr="005F3F9B" w14:paraId="00C0CA41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22807BF0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361F674D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as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elzeugfahrrad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CAC8E4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89BD74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35D0E7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D9BE584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4EDB" w:rsidRPr="005F3F9B" w14:paraId="69B58205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F1BD628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9F3C5B9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e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ristbaumkugel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n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F54610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78DB752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BE80A9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15A8BE4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4EDB" w:rsidRPr="005F3F9B" w14:paraId="790D517B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7349E2A3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74888BD6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e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achtel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hteckig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697E10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160641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FAA84F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917971E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4EDB" w:rsidRPr="005F3F9B" w14:paraId="34CACCB2" w14:textId="77777777" w:rsidTr="00D318BD">
        <w:trPr>
          <w:trHeight w:val="240"/>
        </w:trPr>
        <w:tc>
          <w:tcPr>
            <w:tcW w:w="426" w:type="dxa"/>
            <w:shd w:val="clear" w:color="auto" w:fill="auto"/>
            <w:noWrap/>
            <w:vAlign w:val="bottom"/>
            <w:hideMark/>
          </w:tcPr>
          <w:p w14:paraId="0EFBD7FE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954" w:type="dxa"/>
            <w:shd w:val="clear" w:color="auto" w:fill="auto"/>
            <w:noWrap/>
            <w:vAlign w:val="bottom"/>
            <w:hideMark/>
          </w:tcPr>
          <w:p w14:paraId="6E99EBEF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as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pierpapier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ün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1FD26AA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C0FE89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F178C8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7B34E2B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84EDB" w:rsidRPr="005F3F9B" w14:paraId="05B796DF" w14:textId="77777777" w:rsidTr="00D318BD">
        <w:trPr>
          <w:trHeight w:val="240"/>
        </w:trPr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92EB" w14:textId="77777777" w:rsidR="00F84EDB" w:rsidRPr="005F3F9B" w:rsidRDefault="00F84EDB" w:rsidP="00F84ED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01B70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ie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ldtasche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unkelblau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57E7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05F2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E443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C5E4" w14:textId="77777777" w:rsidR="00F84EDB" w:rsidRPr="005F3F9B" w:rsidRDefault="00F84EDB" w:rsidP="00F84ED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as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t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e </w:t>
            </w:r>
            <w:proofErr w:type="spellStart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ldtasche</w:t>
            </w:r>
            <w:proofErr w:type="spellEnd"/>
            <w:r w:rsidRPr="005F3F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?</w:t>
            </w:r>
          </w:p>
        </w:tc>
      </w:tr>
    </w:tbl>
    <w:p w14:paraId="512D123C" w14:textId="77777777" w:rsidR="00F550DD" w:rsidRPr="005F3F9B" w:rsidRDefault="00F550DD" w:rsidP="002D7797">
      <w:pPr>
        <w:ind w:left="-709" w:right="-924" w:hanging="142"/>
        <w:rPr>
          <w:rFonts w:ascii="Times New Roman" w:hAnsi="Times New Roman" w:cs="Times New Roman"/>
          <w:sz w:val="18"/>
          <w:szCs w:val="18"/>
        </w:rPr>
      </w:pPr>
    </w:p>
    <w:sectPr w:rsidR="00F550DD" w:rsidRPr="005F3F9B" w:rsidSect="002D7797">
      <w:pgSz w:w="16840" w:h="11900" w:orient="landscape"/>
      <w:pgMar w:top="1797" w:right="397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B6F"/>
    <w:rsid w:val="001D6528"/>
    <w:rsid w:val="00220015"/>
    <w:rsid w:val="0023154C"/>
    <w:rsid w:val="002D7797"/>
    <w:rsid w:val="00360047"/>
    <w:rsid w:val="003E6BD0"/>
    <w:rsid w:val="004209A3"/>
    <w:rsid w:val="00441975"/>
    <w:rsid w:val="005022BE"/>
    <w:rsid w:val="005F3F9B"/>
    <w:rsid w:val="00626407"/>
    <w:rsid w:val="0065255D"/>
    <w:rsid w:val="006C1319"/>
    <w:rsid w:val="007E2A9E"/>
    <w:rsid w:val="00893237"/>
    <w:rsid w:val="008C5B5E"/>
    <w:rsid w:val="00AE28FF"/>
    <w:rsid w:val="00B86AA2"/>
    <w:rsid w:val="00BD3D76"/>
    <w:rsid w:val="00C3675B"/>
    <w:rsid w:val="00D318BD"/>
    <w:rsid w:val="00D51B6F"/>
    <w:rsid w:val="00EA54C8"/>
    <w:rsid w:val="00F20166"/>
    <w:rsid w:val="00F550DD"/>
    <w:rsid w:val="00F84EDB"/>
    <w:rsid w:val="00FF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A1D3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5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5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1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7DCC7BB-95EF-473E-B791-8B43F2D6A45C}"/>
</file>

<file path=customXml/itemProps2.xml><?xml version="1.0" encoding="utf-8"?>
<ds:datastoreItem xmlns:ds="http://schemas.openxmlformats.org/officeDocument/2006/customXml" ds:itemID="{24F45E89-0224-475E-ABBF-1A738626BC39}"/>
</file>

<file path=customXml/itemProps3.xml><?xml version="1.0" encoding="utf-8"?>
<ds:datastoreItem xmlns:ds="http://schemas.openxmlformats.org/officeDocument/2006/customXml" ds:itemID="{34E7DD35-3FCC-44F7-97D6-B108AFE633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95</Words>
  <Characters>879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lzburg</Company>
  <LinksUpToDate>false</LinksUpToDate>
  <CharactersWithSpaces>10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Arora</dc:creator>
  <cp:keywords/>
  <dc:description/>
  <cp:lastModifiedBy>Arora Aditi</cp:lastModifiedBy>
  <cp:revision>21</cp:revision>
  <dcterms:created xsi:type="dcterms:W3CDTF">2014-01-14T17:47:00Z</dcterms:created>
  <dcterms:modified xsi:type="dcterms:W3CDTF">2015-06-05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